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D0347" w14:textId="77777777" w:rsidR="000C0BD2" w:rsidRPr="000C0BD2" w:rsidRDefault="000C0BD2" w:rsidP="000C0B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C0B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3.  RNA gene fusion analysis</w:t>
      </w:r>
    </w:p>
    <w:p w14:paraId="7E4375AF" w14:textId="77777777" w:rsidR="000C0BD2" w:rsidRDefault="000C0BD2"/>
    <w:p w14:paraId="7D06B1EE" w14:textId="77777777" w:rsidR="000C0BD2" w:rsidRDefault="000C0BD2"/>
    <w:tbl>
      <w:tblPr>
        <w:tblStyle w:val="TableGrid"/>
        <w:tblW w:w="150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1080"/>
        <w:gridCol w:w="1080"/>
        <w:gridCol w:w="1710"/>
        <w:gridCol w:w="1620"/>
        <w:gridCol w:w="2520"/>
        <w:gridCol w:w="2250"/>
        <w:gridCol w:w="990"/>
        <w:gridCol w:w="900"/>
        <w:gridCol w:w="900"/>
      </w:tblGrid>
      <w:tr w:rsidR="000C0BD2" w:rsidRPr="000C0BD2" w14:paraId="0066540F" w14:textId="77777777" w:rsidTr="00E352CB">
        <w:trPr>
          <w:trHeight w:val="630"/>
          <w:jc w:val="center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5054E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092EF7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5BAB53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Gene 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850B7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Gene 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D53D9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Gene A Breakpoi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67DBB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Gene B Breakpoin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E236DE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Gene A Detai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FA482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Gene B Deta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370278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Span read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667701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Split read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F05128" w14:textId="77777777" w:rsidR="000C0BD2" w:rsidRPr="000C0BD2" w:rsidRDefault="000C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</w:tr>
      <w:tr w:rsidR="00E352CB" w:rsidRPr="000C0BD2" w14:paraId="369FA8A7" w14:textId="77777777" w:rsidTr="00E352CB">
        <w:trPr>
          <w:trHeight w:val="315"/>
          <w:jc w:val="center"/>
        </w:trPr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70B385D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32223A09" w14:textId="7E72CA00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61944A8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26BD59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2DEF008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20229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44F3940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5:8848398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4F81D237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426A586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2530.NTRK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4CD574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499468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733BB2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</w:tr>
      <w:tr w:rsidR="00E352CB" w:rsidRPr="000C0BD2" w14:paraId="3402AFED" w14:textId="77777777" w:rsidTr="00E352CB">
        <w:trPr>
          <w:trHeight w:val="315"/>
          <w:jc w:val="center"/>
        </w:trPr>
        <w:tc>
          <w:tcPr>
            <w:tcW w:w="810" w:type="dxa"/>
            <w:hideMark/>
          </w:tcPr>
          <w:p w14:paraId="2615CE3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hideMark/>
          </w:tcPr>
          <w:p w14:paraId="2D94A24B" w14:textId="175E55AE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3A22E552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80" w:type="dxa"/>
            <w:hideMark/>
          </w:tcPr>
          <w:p w14:paraId="67C45EF7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710" w:type="dxa"/>
            <w:hideMark/>
          </w:tcPr>
          <w:p w14:paraId="737C244F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2022900</w:t>
            </w:r>
          </w:p>
        </w:tc>
        <w:tc>
          <w:tcPr>
            <w:tcW w:w="1620" w:type="dxa"/>
            <w:hideMark/>
          </w:tcPr>
          <w:p w14:paraId="7C89F13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5:88524590</w:t>
            </w:r>
          </w:p>
        </w:tc>
        <w:tc>
          <w:tcPr>
            <w:tcW w:w="2520" w:type="dxa"/>
            <w:hideMark/>
          </w:tcPr>
          <w:p w14:paraId="52F6E6C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hideMark/>
          </w:tcPr>
          <w:p w14:paraId="6501260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2530.NTRK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hideMark/>
          </w:tcPr>
          <w:p w14:paraId="781BE4E7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900" w:type="dxa"/>
            <w:hideMark/>
          </w:tcPr>
          <w:p w14:paraId="61296B60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900" w:type="dxa"/>
            <w:hideMark/>
          </w:tcPr>
          <w:p w14:paraId="0D092CA7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</w:tr>
      <w:tr w:rsidR="00E352CB" w:rsidRPr="000C0BD2" w14:paraId="25477316" w14:textId="77777777" w:rsidTr="00E352CB">
        <w:trPr>
          <w:trHeight w:val="1260"/>
          <w:jc w:val="center"/>
        </w:trPr>
        <w:tc>
          <w:tcPr>
            <w:tcW w:w="810" w:type="dxa"/>
            <w:hideMark/>
          </w:tcPr>
          <w:p w14:paraId="6623E5D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hideMark/>
          </w:tcPr>
          <w:p w14:paraId="0A358C01" w14:textId="222AFFD8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4348B17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P</w:t>
            </w:r>
          </w:p>
        </w:tc>
        <w:tc>
          <w:tcPr>
            <w:tcW w:w="1080" w:type="dxa"/>
            <w:hideMark/>
          </w:tcPr>
          <w:p w14:paraId="56CE1247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</w:t>
            </w:r>
          </w:p>
        </w:tc>
        <w:tc>
          <w:tcPr>
            <w:tcW w:w="1710" w:type="dxa"/>
            <w:hideMark/>
          </w:tcPr>
          <w:p w14:paraId="3AA0100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3:188537030</w:t>
            </w:r>
          </w:p>
        </w:tc>
        <w:tc>
          <w:tcPr>
            <w:tcW w:w="1620" w:type="dxa"/>
            <w:hideMark/>
          </w:tcPr>
          <w:p w14:paraId="2993950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1:118326273</w:t>
            </w:r>
          </w:p>
        </w:tc>
        <w:tc>
          <w:tcPr>
            <w:tcW w:w="2520" w:type="dxa"/>
            <w:hideMark/>
          </w:tcPr>
          <w:p w14:paraId="1DC978D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167672.LPP.intron7|NM_005578.LPP.intron8|NM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_001167671.LPP.intron8</w:t>
            </w:r>
          </w:p>
        </w:tc>
        <w:tc>
          <w:tcPr>
            <w:tcW w:w="2250" w:type="dxa"/>
            <w:hideMark/>
          </w:tcPr>
          <w:p w14:paraId="552D087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5933.KMT2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A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|NM_001197104.KMT2A.intr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on1</w:t>
            </w:r>
          </w:p>
        </w:tc>
        <w:tc>
          <w:tcPr>
            <w:tcW w:w="990" w:type="dxa"/>
            <w:hideMark/>
          </w:tcPr>
          <w:p w14:paraId="3BAAF14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14:paraId="27F7438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53E5785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352CB" w:rsidRPr="000C0BD2" w14:paraId="4C067447" w14:textId="77777777" w:rsidTr="00E352CB">
        <w:trPr>
          <w:trHeight w:val="315"/>
          <w:jc w:val="center"/>
        </w:trPr>
        <w:tc>
          <w:tcPr>
            <w:tcW w:w="810" w:type="dxa"/>
            <w:hideMark/>
          </w:tcPr>
          <w:p w14:paraId="4116CAA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hideMark/>
          </w:tcPr>
          <w:p w14:paraId="2269B407" w14:textId="01FB2CF9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4C2C22F8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80" w:type="dxa"/>
            <w:hideMark/>
          </w:tcPr>
          <w:p w14:paraId="5446674C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710" w:type="dxa"/>
            <w:hideMark/>
          </w:tcPr>
          <w:p w14:paraId="2BF5BB5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2022900</w:t>
            </w:r>
          </w:p>
        </w:tc>
        <w:tc>
          <w:tcPr>
            <w:tcW w:w="1620" w:type="dxa"/>
            <w:hideMark/>
          </w:tcPr>
          <w:p w14:paraId="0D2074D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5:88483984</w:t>
            </w:r>
          </w:p>
        </w:tc>
        <w:tc>
          <w:tcPr>
            <w:tcW w:w="2520" w:type="dxa"/>
            <w:hideMark/>
          </w:tcPr>
          <w:p w14:paraId="312FF29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hideMark/>
          </w:tcPr>
          <w:p w14:paraId="177B50F2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2530.NTRK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hideMark/>
          </w:tcPr>
          <w:p w14:paraId="70DD1A92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900" w:type="dxa"/>
            <w:hideMark/>
          </w:tcPr>
          <w:p w14:paraId="6D5137E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00" w:type="dxa"/>
            <w:hideMark/>
          </w:tcPr>
          <w:p w14:paraId="5FDA128C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E352CB" w:rsidRPr="000C0BD2" w14:paraId="6E71B5DE" w14:textId="77777777" w:rsidTr="00E352CB">
        <w:trPr>
          <w:trHeight w:val="315"/>
          <w:jc w:val="center"/>
        </w:trPr>
        <w:tc>
          <w:tcPr>
            <w:tcW w:w="810" w:type="dxa"/>
            <w:hideMark/>
          </w:tcPr>
          <w:p w14:paraId="2EA7A57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hideMark/>
          </w:tcPr>
          <w:p w14:paraId="70832EED" w14:textId="3A14EA49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73AC277D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80" w:type="dxa"/>
            <w:hideMark/>
          </w:tcPr>
          <w:p w14:paraId="2E73EE1B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710" w:type="dxa"/>
            <w:hideMark/>
          </w:tcPr>
          <w:p w14:paraId="308259D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2022900</w:t>
            </w:r>
          </w:p>
        </w:tc>
        <w:tc>
          <w:tcPr>
            <w:tcW w:w="1620" w:type="dxa"/>
            <w:hideMark/>
          </w:tcPr>
          <w:p w14:paraId="13BDC41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5:88524590</w:t>
            </w:r>
          </w:p>
        </w:tc>
        <w:tc>
          <w:tcPr>
            <w:tcW w:w="2520" w:type="dxa"/>
            <w:hideMark/>
          </w:tcPr>
          <w:p w14:paraId="721822D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hideMark/>
          </w:tcPr>
          <w:p w14:paraId="22FD30F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007156.NTRK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hideMark/>
          </w:tcPr>
          <w:p w14:paraId="664CBA5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900" w:type="dxa"/>
            <w:hideMark/>
          </w:tcPr>
          <w:p w14:paraId="28966FEE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00" w:type="dxa"/>
            <w:hideMark/>
          </w:tcPr>
          <w:p w14:paraId="2E50D7C0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</w:tr>
      <w:tr w:rsidR="00E352CB" w:rsidRPr="000C0BD2" w14:paraId="6D59850F" w14:textId="77777777" w:rsidTr="00E352CB">
        <w:trPr>
          <w:trHeight w:val="315"/>
          <w:jc w:val="center"/>
        </w:trPr>
        <w:tc>
          <w:tcPr>
            <w:tcW w:w="810" w:type="dxa"/>
            <w:hideMark/>
          </w:tcPr>
          <w:p w14:paraId="1B5AECA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hideMark/>
          </w:tcPr>
          <w:p w14:paraId="0A367966" w14:textId="1964D411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66DBFBA5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80" w:type="dxa"/>
            <w:hideMark/>
          </w:tcPr>
          <w:p w14:paraId="2051CE9F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710" w:type="dxa"/>
            <w:hideMark/>
          </w:tcPr>
          <w:p w14:paraId="7D706FE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2022901</w:t>
            </w:r>
          </w:p>
        </w:tc>
        <w:tc>
          <w:tcPr>
            <w:tcW w:w="1620" w:type="dxa"/>
            <w:hideMark/>
          </w:tcPr>
          <w:p w14:paraId="5D817EA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5:88522692</w:t>
            </w:r>
          </w:p>
        </w:tc>
        <w:tc>
          <w:tcPr>
            <w:tcW w:w="2520" w:type="dxa"/>
            <w:hideMark/>
          </w:tcPr>
          <w:p w14:paraId="4BE3C99E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hideMark/>
          </w:tcPr>
          <w:p w14:paraId="7CBA982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007156.NTRK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hideMark/>
          </w:tcPr>
          <w:p w14:paraId="1D6BDD4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900" w:type="dxa"/>
            <w:hideMark/>
          </w:tcPr>
          <w:p w14:paraId="4E14767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hideMark/>
          </w:tcPr>
          <w:p w14:paraId="021150E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</w:tr>
      <w:tr w:rsidR="00E352CB" w:rsidRPr="000C0BD2" w14:paraId="42D8E827" w14:textId="77777777" w:rsidTr="00E352CB">
        <w:trPr>
          <w:trHeight w:val="1260"/>
          <w:jc w:val="center"/>
        </w:trPr>
        <w:tc>
          <w:tcPr>
            <w:tcW w:w="810" w:type="dxa"/>
            <w:hideMark/>
          </w:tcPr>
          <w:p w14:paraId="1E5273CF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hideMark/>
          </w:tcPr>
          <w:p w14:paraId="5C319135" w14:textId="4002EBFA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749C8341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1080" w:type="dxa"/>
            <w:hideMark/>
          </w:tcPr>
          <w:p w14:paraId="33644F1F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710" w:type="dxa"/>
            <w:hideMark/>
          </w:tcPr>
          <w:p w14:paraId="2A3C318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9:87541009</w:t>
            </w:r>
          </w:p>
        </w:tc>
        <w:tc>
          <w:tcPr>
            <w:tcW w:w="1620" w:type="dxa"/>
            <w:hideMark/>
          </w:tcPr>
          <w:p w14:paraId="6243E22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1942277</w:t>
            </w:r>
          </w:p>
        </w:tc>
        <w:tc>
          <w:tcPr>
            <w:tcW w:w="2520" w:type="dxa"/>
            <w:hideMark/>
          </w:tcPr>
          <w:p w14:paraId="6147C62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6180.NTRK2.intron16|NM_001018064.NTRK2.int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ron12</w:t>
            </w:r>
          </w:p>
        </w:tc>
        <w:tc>
          <w:tcPr>
            <w:tcW w:w="2250" w:type="dxa"/>
            <w:hideMark/>
          </w:tcPr>
          <w:p w14:paraId="198A047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hideMark/>
          </w:tcPr>
          <w:p w14:paraId="5EDAF0F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hideMark/>
          </w:tcPr>
          <w:p w14:paraId="105B57D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1B450B8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52CB" w:rsidRPr="000C0BD2" w14:paraId="50D08B47" w14:textId="77777777" w:rsidTr="00E352CB">
        <w:trPr>
          <w:trHeight w:val="945"/>
          <w:jc w:val="center"/>
        </w:trPr>
        <w:tc>
          <w:tcPr>
            <w:tcW w:w="810" w:type="dxa"/>
            <w:hideMark/>
          </w:tcPr>
          <w:p w14:paraId="164F086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hideMark/>
          </w:tcPr>
          <w:p w14:paraId="7101D791" w14:textId="34362B23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6EB7BD73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80" w:type="dxa"/>
            <w:hideMark/>
          </w:tcPr>
          <w:p w14:paraId="19EBD4A6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1710" w:type="dxa"/>
            <w:hideMark/>
          </w:tcPr>
          <w:p w14:paraId="07499F2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1953482</w:t>
            </w:r>
          </w:p>
        </w:tc>
        <w:tc>
          <w:tcPr>
            <w:tcW w:w="1620" w:type="dxa"/>
            <w:hideMark/>
          </w:tcPr>
          <w:p w14:paraId="2E6A58A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9:36846933</w:t>
            </w:r>
          </w:p>
        </w:tc>
        <w:tc>
          <w:tcPr>
            <w:tcW w:w="2520" w:type="dxa"/>
            <w:hideMark/>
          </w:tcPr>
          <w:p w14:paraId="40D7EA3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0" w:type="dxa"/>
            <w:hideMark/>
          </w:tcPr>
          <w:p w14:paraId="3640266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280548.PAX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8|NM_001280553.PAX5.intr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on7</w:t>
            </w:r>
          </w:p>
        </w:tc>
        <w:tc>
          <w:tcPr>
            <w:tcW w:w="990" w:type="dxa"/>
            <w:hideMark/>
          </w:tcPr>
          <w:p w14:paraId="560D232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hideMark/>
          </w:tcPr>
          <w:p w14:paraId="5109F5FE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062EE9EB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52CB" w:rsidRPr="000C0BD2" w14:paraId="472D172D" w14:textId="77777777" w:rsidTr="00E352CB">
        <w:trPr>
          <w:trHeight w:val="2205"/>
          <w:jc w:val="center"/>
        </w:trPr>
        <w:tc>
          <w:tcPr>
            <w:tcW w:w="810" w:type="dxa"/>
            <w:hideMark/>
          </w:tcPr>
          <w:p w14:paraId="6B7BF16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1170" w:type="dxa"/>
            <w:hideMark/>
          </w:tcPr>
          <w:p w14:paraId="0CE877ED" w14:textId="2D36062E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4D4D7678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KI</w:t>
            </w:r>
          </w:p>
        </w:tc>
        <w:tc>
          <w:tcPr>
            <w:tcW w:w="1080" w:type="dxa"/>
            <w:hideMark/>
          </w:tcPr>
          <w:p w14:paraId="2FC6BC5A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1710" w:type="dxa"/>
            <w:hideMark/>
          </w:tcPr>
          <w:p w14:paraId="76348B9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6:163877084</w:t>
            </w:r>
          </w:p>
        </w:tc>
        <w:tc>
          <w:tcPr>
            <w:tcW w:w="1620" w:type="dxa"/>
            <w:hideMark/>
          </w:tcPr>
          <w:p w14:paraId="58DC9B0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9:87472987</w:t>
            </w:r>
          </w:p>
        </w:tc>
        <w:tc>
          <w:tcPr>
            <w:tcW w:w="2520" w:type="dxa"/>
            <w:hideMark/>
          </w:tcPr>
          <w:p w14:paraId="2233BCE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6775.QKI.intron2|NM_206855.QKI.intron2|NM_00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1301085.QKI.intron2|NM_206853.QKI.intron2|NM_2068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54.QKI.intron2</w:t>
            </w:r>
          </w:p>
        </w:tc>
        <w:tc>
          <w:tcPr>
            <w:tcW w:w="2250" w:type="dxa"/>
            <w:hideMark/>
          </w:tcPr>
          <w:p w14:paraId="35E2923B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018065.NTRK2.intron12|NM_006180.NTRK2.int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ron14</w:t>
            </w:r>
          </w:p>
        </w:tc>
        <w:tc>
          <w:tcPr>
            <w:tcW w:w="990" w:type="dxa"/>
            <w:hideMark/>
          </w:tcPr>
          <w:p w14:paraId="5010B0A2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hideMark/>
          </w:tcPr>
          <w:p w14:paraId="2B55107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7965885B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52CB" w:rsidRPr="000C0BD2" w14:paraId="2C29E34E" w14:textId="77777777" w:rsidTr="00E352CB">
        <w:trPr>
          <w:trHeight w:val="315"/>
          <w:jc w:val="center"/>
        </w:trPr>
        <w:tc>
          <w:tcPr>
            <w:tcW w:w="810" w:type="dxa"/>
            <w:hideMark/>
          </w:tcPr>
          <w:p w14:paraId="27DEE69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hideMark/>
          </w:tcPr>
          <w:p w14:paraId="2D415FD6" w14:textId="3835D31B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40066FE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1080" w:type="dxa"/>
            <w:hideMark/>
          </w:tcPr>
          <w:p w14:paraId="5200D979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710" w:type="dxa"/>
            <w:hideMark/>
          </w:tcPr>
          <w:p w14:paraId="05A3D2E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9:133698177</w:t>
            </w:r>
          </w:p>
        </w:tc>
        <w:tc>
          <w:tcPr>
            <w:tcW w:w="1620" w:type="dxa"/>
            <w:hideMark/>
          </w:tcPr>
          <w:p w14:paraId="78DE702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1896807</w:t>
            </w:r>
          </w:p>
        </w:tc>
        <w:tc>
          <w:tcPr>
            <w:tcW w:w="2520" w:type="dxa"/>
            <w:hideMark/>
          </w:tcPr>
          <w:p w14:paraId="0881ADF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7313.ABL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0" w:type="dxa"/>
            <w:hideMark/>
          </w:tcPr>
          <w:p w14:paraId="71FC7556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hideMark/>
          </w:tcPr>
          <w:p w14:paraId="7D2E4772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hideMark/>
          </w:tcPr>
          <w:p w14:paraId="7377CD22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560580C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52CB" w:rsidRPr="000C0BD2" w14:paraId="020AD3B8" w14:textId="77777777" w:rsidTr="00E352CB">
        <w:trPr>
          <w:trHeight w:val="630"/>
          <w:jc w:val="center"/>
        </w:trPr>
        <w:tc>
          <w:tcPr>
            <w:tcW w:w="810" w:type="dxa"/>
            <w:hideMark/>
          </w:tcPr>
          <w:p w14:paraId="5E01E3BA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hideMark/>
          </w:tcPr>
          <w:p w14:paraId="098A3FD9" w14:textId="340D2D57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</w:t>
            </w:r>
            <w:proofErr w:type="spellEnd"/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carcinoma</w:t>
            </w: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 xml:space="preserve"> </w:t>
            </w:r>
          </w:p>
        </w:tc>
        <w:tc>
          <w:tcPr>
            <w:tcW w:w="1080" w:type="dxa"/>
            <w:hideMark/>
          </w:tcPr>
          <w:p w14:paraId="17C0232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P214</w:t>
            </w:r>
          </w:p>
        </w:tc>
        <w:tc>
          <w:tcPr>
            <w:tcW w:w="1080" w:type="dxa"/>
            <w:hideMark/>
          </w:tcPr>
          <w:p w14:paraId="411249CB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1710" w:type="dxa"/>
            <w:hideMark/>
          </w:tcPr>
          <w:p w14:paraId="75A5BF6B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9:134100289</w:t>
            </w:r>
          </w:p>
        </w:tc>
        <w:tc>
          <w:tcPr>
            <w:tcW w:w="1620" w:type="dxa"/>
            <w:hideMark/>
          </w:tcPr>
          <w:p w14:paraId="72AD616E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9:133658713</w:t>
            </w:r>
          </w:p>
        </w:tc>
        <w:tc>
          <w:tcPr>
            <w:tcW w:w="2520" w:type="dxa"/>
            <w:hideMark/>
          </w:tcPr>
          <w:p w14:paraId="007FB90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5085.NUP214.intron32</w:t>
            </w:r>
          </w:p>
        </w:tc>
        <w:tc>
          <w:tcPr>
            <w:tcW w:w="2250" w:type="dxa"/>
            <w:hideMark/>
          </w:tcPr>
          <w:p w14:paraId="3EE9924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7313.ABL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hideMark/>
          </w:tcPr>
          <w:p w14:paraId="219CFCF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14:paraId="1EA07E5F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0E1CCDAB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352CB" w:rsidRPr="000C0BD2" w14:paraId="7796CB9B" w14:textId="77777777" w:rsidTr="00E352CB">
        <w:trPr>
          <w:trHeight w:val="1260"/>
          <w:jc w:val="center"/>
        </w:trPr>
        <w:tc>
          <w:tcPr>
            <w:tcW w:w="810" w:type="dxa"/>
            <w:hideMark/>
          </w:tcPr>
          <w:p w14:paraId="7468EEF7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hideMark/>
          </w:tcPr>
          <w:p w14:paraId="78A4719D" w14:textId="7CB651BC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57A79CE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</w:t>
            </w:r>
          </w:p>
        </w:tc>
        <w:tc>
          <w:tcPr>
            <w:tcW w:w="1080" w:type="dxa"/>
            <w:hideMark/>
          </w:tcPr>
          <w:p w14:paraId="543C2AE7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S5A</w:t>
            </w:r>
          </w:p>
        </w:tc>
        <w:tc>
          <w:tcPr>
            <w:tcW w:w="1710" w:type="dxa"/>
            <w:hideMark/>
          </w:tcPr>
          <w:p w14:paraId="2346D4F5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1:118354696</w:t>
            </w:r>
          </w:p>
        </w:tc>
        <w:tc>
          <w:tcPr>
            <w:tcW w:w="1620" w:type="dxa"/>
            <w:hideMark/>
          </w:tcPr>
          <w:p w14:paraId="6F648A3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4:39931450</w:t>
            </w:r>
          </w:p>
        </w:tc>
        <w:tc>
          <w:tcPr>
            <w:tcW w:w="2520" w:type="dxa"/>
            <w:hideMark/>
          </w:tcPr>
          <w:p w14:paraId="7F16C680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5933.KMT2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A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8|NM_001197104.KMT2A.intr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on8</w:t>
            </w:r>
          </w:p>
        </w:tc>
        <w:tc>
          <w:tcPr>
            <w:tcW w:w="2250" w:type="dxa"/>
            <w:hideMark/>
          </w:tcPr>
          <w:p w14:paraId="27CA25FF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100399.PDS5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A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|NM_001100400.PDS5A.i</w:t>
            </w:r>
            <w:r w:rsidRPr="000C0BD2">
              <w:rPr>
                <w:rFonts w:ascii="Times New Roman" w:hAnsi="Times New Roman" w:cs="Times New Roman"/>
                <w:sz w:val="18"/>
                <w:szCs w:val="18"/>
              </w:rPr>
              <w:br/>
              <w:t>ntron2</w:t>
            </w:r>
          </w:p>
        </w:tc>
        <w:tc>
          <w:tcPr>
            <w:tcW w:w="990" w:type="dxa"/>
            <w:hideMark/>
          </w:tcPr>
          <w:p w14:paraId="1120671B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hideMark/>
          </w:tcPr>
          <w:p w14:paraId="2320248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hideMark/>
          </w:tcPr>
          <w:p w14:paraId="2325AE27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52CB" w:rsidRPr="000C0BD2" w14:paraId="7449584B" w14:textId="77777777" w:rsidTr="00E352CB">
        <w:trPr>
          <w:trHeight w:val="630"/>
          <w:jc w:val="center"/>
        </w:trPr>
        <w:tc>
          <w:tcPr>
            <w:tcW w:w="810" w:type="dxa"/>
            <w:hideMark/>
          </w:tcPr>
          <w:p w14:paraId="6F0DF76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hideMark/>
          </w:tcPr>
          <w:p w14:paraId="05D96BF6" w14:textId="06C0F595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</w:p>
        </w:tc>
        <w:tc>
          <w:tcPr>
            <w:tcW w:w="1080" w:type="dxa"/>
            <w:hideMark/>
          </w:tcPr>
          <w:p w14:paraId="010F76B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080" w:type="dxa"/>
            <w:hideMark/>
          </w:tcPr>
          <w:p w14:paraId="494AF73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710" w:type="dxa"/>
            <w:hideMark/>
          </w:tcPr>
          <w:p w14:paraId="5BFBE36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5:88576088</w:t>
            </w:r>
          </w:p>
        </w:tc>
        <w:tc>
          <w:tcPr>
            <w:tcW w:w="1620" w:type="dxa"/>
            <w:hideMark/>
          </w:tcPr>
          <w:p w14:paraId="695008EF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12:12037379</w:t>
            </w:r>
          </w:p>
        </w:tc>
        <w:tc>
          <w:tcPr>
            <w:tcW w:w="2520" w:type="dxa"/>
            <w:hideMark/>
          </w:tcPr>
          <w:p w14:paraId="3E73B83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2530.NTRK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3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50" w:type="dxa"/>
            <w:hideMark/>
          </w:tcPr>
          <w:p w14:paraId="786E74A2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01987.ETV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6.ex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hideMark/>
          </w:tcPr>
          <w:p w14:paraId="407D719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14:paraId="277ADEA8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00" w:type="dxa"/>
            <w:hideMark/>
          </w:tcPr>
          <w:p w14:paraId="2FBCAD1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E352CB" w:rsidRPr="000C0BD2" w14:paraId="24B9D4B9" w14:textId="77777777" w:rsidTr="00E352CB">
        <w:trPr>
          <w:trHeight w:val="630"/>
          <w:jc w:val="center"/>
        </w:trPr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3CCD28A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259CC491" w14:textId="3771322C" w:rsidR="00E352CB" w:rsidRPr="006712CC" w:rsidRDefault="00E352CB" w:rsidP="00E352C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12C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ecretory carcinoma </w:t>
            </w:r>
            <w:bookmarkStart w:id="0" w:name="_GoBack"/>
            <w:bookmarkEnd w:id="0"/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A2DAFDE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15C08C2D" w14:textId="77777777" w:rsidR="00E352CB" w:rsidRPr="000C0BD2" w:rsidRDefault="00E352CB" w:rsidP="00E35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KRN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16CE5A7D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7:1404971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0572337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chr7:14015607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14:paraId="092D5611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04333.BRAF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2B4B8AFE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NM_013446.MKRN</w:t>
            </w:r>
            <w:proofErr w:type="gramStart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1.intron</w:t>
            </w:r>
            <w:proofErr w:type="gramEnd"/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5|NR_117084.MKRN1.intron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0C1FEA53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3F6D2089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5885EBF4" w14:textId="77777777" w:rsidR="00E352CB" w:rsidRPr="000C0BD2" w:rsidRDefault="00E352CB" w:rsidP="00E35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B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082271F6" w14:textId="6978B353" w:rsidR="000C0BD2" w:rsidRDefault="000C0BD2"/>
    <w:p w14:paraId="70F034C8" w14:textId="752EA211" w:rsidR="00201046" w:rsidRPr="00EC5775" w:rsidRDefault="00201046" w:rsidP="00201046">
      <w:pPr>
        <w:rPr>
          <w:rFonts w:ascii="Times New Roman" w:hAnsi="Times New Roman" w:cs="Times New Roman"/>
        </w:rPr>
      </w:pPr>
      <w:r w:rsidRPr="00EC5775">
        <w:rPr>
          <w:rFonts w:ascii="Times New Roman" w:hAnsi="Times New Roman" w:cs="Times New Roman"/>
          <w:vertAlign w:val="superscript"/>
        </w:rPr>
        <w:t xml:space="preserve">a </w:t>
      </w:r>
      <w:r w:rsidRPr="00EC5775">
        <w:rPr>
          <w:rFonts w:ascii="Times New Roman" w:hAnsi="Times New Roman" w:cs="Times New Roman"/>
        </w:rPr>
        <w:t xml:space="preserve">Case No.19 was of </w:t>
      </w:r>
      <w:r w:rsidRPr="00EC5775">
        <w:rPr>
          <w:rFonts w:ascii="Times New Roman" w:hAnsi="Times New Roman" w:cs="Times New Roman"/>
          <w:i/>
        </w:rPr>
        <w:t>ETV6</w:t>
      </w:r>
      <w:r w:rsidR="008241E8" w:rsidRPr="00EC5775">
        <w:rPr>
          <w:rFonts w:ascii="Times New Roman" w:hAnsi="Times New Roman" w:cs="Times New Roman"/>
        </w:rPr>
        <w:t xml:space="preserve"> </w:t>
      </w:r>
      <w:r w:rsidRPr="00EC5775">
        <w:rPr>
          <w:rFonts w:ascii="Times New Roman" w:hAnsi="Times New Roman" w:cs="Times New Roman"/>
        </w:rPr>
        <w:t>translocation-negative secretory carcinoma (SC).</w:t>
      </w:r>
    </w:p>
    <w:p w14:paraId="568466B8" w14:textId="4AB7316E" w:rsidR="00201046" w:rsidRDefault="00201046" w:rsidP="00201046"/>
    <w:sectPr w:rsidR="00201046" w:rsidSect="000C0B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D2"/>
    <w:rsid w:val="000C0BD2"/>
    <w:rsid w:val="00201046"/>
    <w:rsid w:val="006712CC"/>
    <w:rsid w:val="008241E8"/>
    <w:rsid w:val="00E352CB"/>
    <w:rsid w:val="00EC5775"/>
    <w:rsid w:val="00F1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A315"/>
  <w15:chartTrackingRefBased/>
  <w15:docId w15:val="{442DA471-8081-418E-925F-2E934441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3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Och Yoon</dc:creator>
  <cp:keywords/>
  <dc:description/>
  <cp:lastModifiedBy>Yoon, Sun Och</cp:lastModifiedBy>
  <cp:revision>3</cp:revision>
  <cp:lastPrinted>2019-06-25T14:45:00Z</cp:lastPrinted>
  <dcterms:created xsi:type="dcterms:W3CDTF">2019-11-08T18:49:00Z</dcterms:created>
  <dcterms:modified xsi:type="dcterms:W3CDTF">2019-11-08T18:50:00Z</dcterms:modified>
</cp:coreProperties>
</file>